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97DE58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  <w:t xml:space="preserve">Interview Guide for 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  <w:t>“The Clan Carries Us”: Kinship, Honor, and the Collective Enactment of Family Resilience among Yi Households Living with HIV in Rural Southwest China</w:t>
      </w:r>
    </w:p>
    <w:p w14:paraId="4BCE90A3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  <w:t>Introduction</w:t>
      </w:r>
    </w:p>
    <w:p w14:paraId="0AAACAE5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  <w:t>Purpose of the Interview:</w:t>
      </w:r>
    </w:p>
    <w:p w14:paraId="3AF76FF1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</w:pPr>
      <w:r>
        <w:rPr>
          <w:rFonts w:hint="eastAsia" w:ascii="Times New Roman" w:hAnsi="Times New Roman" w:eastAsia="宋体" w:cs="Times New Roman"/>
          <w:kern w:val="2"/>
          <w:sz w:val="21"/>
          <w:szCs w:val="24"/>
          <w:lang w:bidi="ar-SA"/>
        </w:rPr>
        <w:t>This study examined how Yi families in Liangshan experience and enact family resilience, with particular attention to the interplay between kinship obligations, moral meanings of care, and HIV-related stigma.</w:t>
      </w:r>
    </w:p>
    <w:p w14:paraId="6715791E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  <w:t>General Information</w:t>
      </w:r>
    </w:p>
    <w:p w14:paraId="51474E47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  <w:t>1.Demographic Information:</w:t>
      </w:r>
    </w:p>
    <w:p w14:paraId="1D6CF7D3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  <w:t>Could you please share your age, gender, and your role in the family (e.g., parent, spouse, child)?</w:t>
      </w:r>
    </w:p>
    <w:p w14:paraId="75D5E229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  <w:t>What is your current living situation (e.g., alone, with family, in a community)?</w:t>
      </w:r>
    </w:p>
    <w:p w14:paraId="58267471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  <w:t>2.Family Structure:</w:t>
      </w:r>
    </w:p>
    <w:p w14:paraId="5B54E855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  <w:t>Could you describe your family structure (e.g., nuclear family, extended family)?</w:t>
      </w:r>
    </w:p>
    <w:p w14:paraId="48766E0A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  <w:t>How many members are in your family, and what are their relationships to you?</w:t>
      </w:r>
    </w:p>
    <w:p w14:paraId="2C861685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  <w:t>3.HIV/AIDS Diagnosis:</w:t>
      </w:r>
    </w:p>
    <w:p w14:paraId="397E4FF9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  <w:t>When and how did you or your family member(s) learn about the HIV/AIDS diagnosis?</w:t>
      </w:r>
    </w:p>
    <w:p w14:paraId="5E5DD8FE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  <w:t>How did you and your family initially react to the diagnosis?</w:t>
      </w:r>
    </w:p>
    <w:p w14:paraId="472B5B96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  <w:t>Impact of HIV/AIDS on Family Life</w:t>
      </w:r>
    </w:p>
    <w:p w14:paraId="561020AC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  <w:t>1.Emotional and Psychological Impact:</w:t>
      </w:r>
    </w:p>
    <w:p w14:paraId="13F527EB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  <w:t>How has HIV/AIDS affected your emotional and psychological well-being?</w:t>
      </w:r>
    </w:p>
    <w:p w14:paraId="05813A4C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  <w:t>Have you experienced any feelings of sadness, anxiety, or fear? How have you managed these feelings?</w:t>
      </w:r>
    </w:p>
    <w:p w14:paraId="61A776DA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  <w:t>2.Social and Relationship Impact:</w:t>
      </w:r>
    </w:p>
    <w:p w14:paraId="595F767E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  <w:t>How has HIV/AIDS affected your relationships within the family?</w:t>
      </w:r>
    </w:p>
    <w:p w14:paraId="5A7A2713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  <w:t>Have you experienced any changes in your social interactions or community involvement?</w:t>
      </w:r>
    </w:p>
    <w:p w14:paraId="7D890B7D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  <w:t>3.Economic Impact:</w:t>
      </w:r>
    </w:p>
    <w:p w14:paraId="390AC0B4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  <w:t>How has HIV/AIDS affected your family’s financial situation?</w:t>
      </w:r>
    </w:p>
    <w:p w14:paraId="72950686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  <w:t>Have there been any changes in employment or income due to the illness?</w:t>
      </w:r>
    </w:p>
    <w:p w14:paraId="518DC335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  <w:t>4.Healthcare and Treatment:</w:t>
      </w:r>
    </w:p>
    <w:p w14:paraId="5C822176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  <w:t>Could you describe your experience with healthcare services and treatment for HIV/AIDS?</w:t>
      </w:r>
    </w:p>
    <w:p w14:paraId="01076543">
      <w:pPr>
        <w:widowControl w:val="0"/>
        <w:tabs>
          <w:tab w:val="left" w:pos="1846"/>
        </w:tabs>
        <w:bidi w:val="0"/>
        <w:jc w:val="left"/>
        <w:rPr>
          <w:rFonts w:hint="default" w:ascii="Times New Roman" w:hAnsi="Times New Roman" w:cs="Times New Roman"/>
          <w:lang w:eastAsia="zh-CN"/>
        </w:rPr>
      </w:pPr>
      <w:r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  <w:t>How has the treatment impacted your daily life and family responsibilities?</w:t>
      </w:r>
    </w:p>
    <w:p w14:paraId="43C4A252">
      <w:pPr>
        <w:tabs>
          <w:tab w:val="left" w:pos="1846"/>
        </w:tabs>
        <w:jc w:val="left"/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  <w:t>Family Resilience and Coping Strategies</w:t>
      </w:r>
    </w:p>
    <w:p w14:paraId="277730D8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  <w:t>1. Personal Resources:</w:t>
      </w:r>
    </w:p>
    <w:p w14:paraId="665BF84C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  <w:t>What strategies have you employed to manage the stress associated with HIV/AIDS?</w:t>
      </w:r>
    </w:p>
    <w:p w14:paraId="48CF19CA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  <w:t>Have you sought information or education about HIV/AIDS? How has this assisted you?</w:t>
      </w:r>
    </w:p>
    <w:p w14:paraId="1742DC7E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  <w:t>2. Family Resources:</w:t>
      </w:r>
    </w:p>
    <w:p w14:paraId="48C5AD5B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  <w:t>How has your family provided mutual support during this period?</w:t>
      </w:r>
    </w:p>
    <w:p w14:paraId="0581EBED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  <w:t>Have other family members offered emotional or practical assistance?</w:t>
      </w:r>
    </w:p>
    <w:p w14:paraId="15ED11F8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  <w:t>3. Social and Community Resources:</w:t>
      </w:r>
    </w:p>
    <w:p w14:paraId="1F0B77E8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  <w:t>Have you received support from your community, friends, or other social networks?</w:t>
      </w:r>
    </w:p>
    <w:p w14:paraId="6701FD41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  <w:t>How has government policy or healthcare support aided your family?</w:t>
      </w:r>
    </w:p>
    <w:p w14:paraId="56376809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  <w:t>Future Outlook and Expectations</w:t>
      </w:r>
    </w:p>
    <w:p w14:paraId="5A382C45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  <w:t>1. Personal and Family Goals:</w:t>
      </w:r>
    </w:p>
    <w:p w14:paraId="5399D7D5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  <w:t>What are your personal and familial aspirations for the future?</w:t>
      </w:r>
    </w:p>
    <w:p w14:paraId="6582BF2C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  <w:t>Are there specific goals or plans you have to enhance your quality of life?</w:t>
      </w:r>
    </w:p>
    <w:p w14:paraId="58E2E94F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  <w:t>2. Support Needs:</w:t>
      </w:r>
    </w:p>
    <w:p w14:paraId="1A9534D1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  <w:t>What kind of support do you believe would be most beneficial for your family moving forward?</w:t>
      </w:r>
    </w:p>
    <w:p w14:paraId="024432D4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  <w:t>Are there particular resources or interventions you think would be advantageous for families dealing with HIV/AIDS?</w:t>
      </w:r>
    </w:p>
    <w:p w14:paraId="0D60DBE5">
      <w:pPr>
        <w:widowControl w:val="0"/>
        <w:tabs>
          <w:tab w:val="left" w:pos="1846"/>
        </w:tabs>
        <w:bidi w:val="0"/>
        <w:jc w:val="left"/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-SA"/>
        </w:rPr>
      </w:pPr>
      <w:r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  <w:t>Conclusion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-SA"/>
        </w:rPr>
        <w:t>s</w:t>
      </w:r>
    </w:p>
    <w:p w14:paraId="706C7865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  <w:t>Final Thoughts:</w:t>
      </w:r>
    </w:p>
    <w:p w14:paraId="36BB41FF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  <w:t>Is there anything else regarding your experience that you would like to share that we haven't covered?</w:t>
      </w:r>
    </w:p>
    <w:p w14:paraId="3283557A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kern w:val="2"/>
          <w:sz w:val="21"/>
          <w:szCs w:val="24"/>
          <w:lang w:bidi="ar-SA"/>
        </w:rPr>
        <w:t>Do you have any recommendations for how we can better assist families affected by HIV/AIDS?</w:t>
      </w:r>
    </w:p>
    <w:p w14:paraId="314D6FF1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  <w:t>Notes for Interviewers</w:t>
      </w:r>
    </w:p>
    <w:p w14:paraId="59D09AC6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b w:val="0"/>
          <w:bCs w:val="0"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  <w:t xml:space="preserve">Probing Questions: </w:t>
      </w:r>
      <w:r>
        <w:rPr>
          <w:rFonts w:ascii="Times New Roman" w:hAnsi="Times New Roman" w:eastAsia="宋体" w:cs="Times New Roman"/>
          <w:b w:val="0"/>
          <w:bCs w:val="0"/>
          <w:kern w:val="2"/>
          <w:sz w:val="21"/>
          <w:szCs w:val="24"/>
          <w:lang w:bidi="ar-SA"/>
        </w:rPr>
        <w:t>Utilize open-ended questions and encourage detailed responses. Follow up with additional probing questions if further information is required.</w:t>
      </w:r>
    </w:p>
    <w:p w14:paraId="0FBFDEEE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b w:val="0"/>
          <w:bCs w:val="0"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  <w:t xml:space="preserve">Empathy and Sensitivity: </w:t>
      </w:r>
      <w:r>
        <w:rPr>
          <w:rFonts w:ascii="Times New Roman" w:hAnsi="Times New Roman" w:eastAsia="宋体" w:cs="Times New Roman"/>
          <w:b w:val="0"/>
          <w:bCs w:val="0"/>
          <w:kern w:val="2"/>
          <w:sz w:val="21"/>
          <w:szCs w:val="24"/>
          <w:lang w:bidi="ar-SA"/>
        </w:rPr>
        <w:t>Conduct the interview with empathy and sensitivity, recognizing the emotional sensitivity of the topic.</w:t>
      </w:r>
    </w:p>
    <w:p w14:paraId="3798871C">
      <w:pPr>
        <w:widowControl w:val="0"/>
        <w:tabs>
          <w:tab w:val="left" w:pos="1846"/>
        </w:tabs>
        <w:bidi w:val="0"/>
        <w:jc w:val="left"/>
        <w:rPr>
          <w:rFonts w:ascii="Times New Roman" w:hAnsi="Times New Roman" w:eastAsia="宋体" w:cs="Times New Roman"/>
          <w:b w:val="0"/>
          <w:bCs w:val="0"/>
          <w:kern w:val="2"/>
          <w:sz w:val="21"/>
          <w:szCs w:val="24"/>
          <w:lang w:bidi="ar-SA"/>
        </w:rPr>
      </w:pPr>
      <w:r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  <w:t xml:space="preserve">Cultural Sensitivity: </w:t>
      </w:r>
      <w:r>
        <w:rPr>
          <w:rFonts w:ascii="Times New Roman" w:hAnsi="Times New Roman" w:eastAsia="宋体" w:cs="Times New Roman"/>
          <w:b w:val="0"/>
          <w:bCs w:val="0"/>
          <w:kern w:val="2"/>
          <w:sz w:val="21"/>
          <w:szCs w:val="24"/>
          <w:lang w:bidi="ar-SA"/>
        </w:rPr>
        <w:t>Be mindful of cultural differences and the significance of family and community in the context of HIV/AIDS.</w:t>
      </w:r>
      <w:bookmarkStart w:id="0" w:name="_GoBack"/>
      <w:bookmarkEnd w:id="0"/>
    </w:p>
    <w:p w14:paraId="3B0658A8">
      <w:pPr>
        <w:widowControl w:val="0"/>
        <w:tabs>
          <w:tab w:val="left" w:pos="1846"/>
        </w:tabs>
        <w:bidi w:val="0"/>
        <w:jc w:val="left"/>
        <w:rPr>
          <w:rFonts w:hint="default" w:ascii="Times New Roman" w:hAnsi="Times New Roman" w:cs="Times New Roman"/>
          <w:b w:val="0"/>
          <w:bCs w:val="0"/>
          <w:lang w:eastAsia="zh-CN"/>
        </w:rPr>
      </w:pPr>
      <w:r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bidi="ar-SA"/>
        </w:rPr>
        <w:t>Confidentiality:</w:t>
      </w:r>
      <w:r>
        <w:rPr>
          <w:rFonts w:ascii="Times New Roman" w:hAnsi="Times New Roman" w:eastAsia="宋体" w:cs="Times New Roman"/>
          <w:b w:val="0"/>
          <w:bCs w:val="0"/>
          <w:kern w:val="2"/>
          <w:sz w:val="21"/>
          <w:szCs w:val="24"/>
          <w:lang w:bidi="ar-SA"/>
        </w:rPr>
        <w:t xml:space="preserve"> Assure participants of the confidentiality of their responses and the voluntary nature of their involvemen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8193872"/>
    <w:rsid w:val="485D3A92"/>
    <w:rsid w:val="51BA1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00</Words>
  <Characters>2938</Characters>
  <Lines>0</Lines>
  <Paragraphs>0</Paragraphs>
  <TotalTime>7</TotalTime>
  <ScaleCrop>false</ScaleCrop>
  <LinksUpToDate>false</LinksUpToDate>
  <CharactersWithSpaces>3384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8T16:27:00Z</dcterms:created>
  <dc:creator>张xixi</dc:creator>
  <cp:lastModifiedBy>Xi</cp:lastModifiedBy>
  <dcterms:modified xsi:type="dcterms:W3CDTF">2026-01-26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zEwNTM5NzYwMDRjMzkwZTVkZjY2ODkwMGIxNGU0OTUiLCJ1c2VySWQiOiIyODYxMjc2MzkifQ==</vt:lpwstr>
  </property>
  <property fmtid="{D5CDD505-2E9C-101B-9397-08002B2CF9AE}" pid="4" name="ICV">
    <vt:lpwstr>09C40F7FBE1342C59A0E5E14D53DAD7D_12</vt:lpwstr>
  </property>
</Properties>
</file>